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81B" w:rsidRDefault="00932DC4" w:rsidP="004B6576">
      <w:pPr>
        <w:rPr>
          <w:rFonts w:ascii="Arial" w:hAnsi="Arial" w:cs="Arial"/>
          <w:b/>
          <w:sz w:val="24"/>
          <w:szCs w:val="24"/>
        </w:rPr>
      </w:pPr>
      <w:r w:rsidRPr="00932DC4">
        <w:rPr>
          <w:rFonts w:ascii="Arial" w:hAnsi="Arial" w:cs="Arial"/>
          <w:b/>
          <w:sz w:val="24"/>
          <w:szCs w:val="24"/>
        </w:rPr>
        <w:t>Supplementary Materials</w:t>
      </w:r>
    </w:p>
    <w:p w:rsidR="00F3081B" w:rsidRPr="00DB6976" w:rsidRDefault="00F3081B" w:rsidP="00EA215B">
      <w:pPr>
        <w:rPr>
          <w:rFonts w:cs="Calibri"/>
          <w:b/>
          <w:sz w:val="18"/>
          <w:szCs w:val="18"/>
        </w:rPr>
      </w:pPr>
      <w:bookmarkStart w:id="0" w:name="_GoBack"/>
      <w:bookmarkEnd w:id="0"/>
    </w:p>
    <w:p w:rsidR="00EA215B" w:rsidRPr="00147C35" w:rsidRDefault="00EA215B" w:rsidP="00EA215B">
      <w:pPr>
        <w:rPr>
          <w:rFonts w:cs="Calibri"/>
          <w:b/>
          <w:sz w:val="18"/>
          <w:szCs w:val="18"/>
        </w:rPr>
      </w:pPr>
      <w:r w:rsidRPr="00147C35">
        <w:rPr>
          <w:rFonts w:eastAsia="Times New Roman" w:cs="Calibri"/>
          <w:b/>
          <w:sz w:val="18"/>
          <w:szCs w:val="18"/>
        </w:rPr>
        <w:t>Supplemental Table 1</w:t>
      </w:r>
      <w:r w:rsidRPr="00147C35">
        <w:rPr>
          <w:rFonts w:cs="Calibri"/>
          <w:b/>
          <w:sz w:val="18"/>
          <w:szCs w:val="18"/>
        </w:rPr>
        <w:t>:</w:t>
      </w:r>
      <w:r w:rsidRPr="00147C35">
        <w:rPr>
          <w:rFonts w:cs="Calibri"/>
          <w:sz w:val="18"/>
          <w:szCs w:val="18"/>
        </w:rPr>
        <w:t xml:space="preserve"> Body weight and body composition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48"/>
        <w:gridCol w:w="2005"/>
        <w:gridCol w:w="2005"/>
        <w:gridCol w:w="2005"/>
      </w:tblGrid>
      <w:tr w:rsidR="00EA215B" w:rsidRPr="00147C35" w:rsidTr="00147C35">
        <w:trPr>
          <w:jc w:val="center"/>
        </w:trPr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NC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HFD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CH</w:t>
            </w:r>
          </w:p>
        </w:tc>
      </w:tr>
      <w:tr w:rsidR="00EA215B" w:rsidRPr="00147C35" w:rsidTr="00147C35">
        <w:trPr>
          <w:jc w:val="center"/>
        </w:trPr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bCs/>
                <w:color w:val="000000"/>
                <w:sz w:val="18"/>
                <w:szCs w:val="18"/>
              </w:rPr>
              <w:t>Body weight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78.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581.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53.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501.5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34.0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147C35">
        <w:trPr>
          <w:jc w:val="center"/>
        </w:trPr>
        <w:tc>
          <w:tcPr>
            <w:tcW w:w="224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Total body fat (g)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1.34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85.2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20.97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6.70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3.5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A215B" w:rsidRPr="00147C35" w:rsidTr="00147C35">
        <w:trPr>
          <w:jc w:val="center"/>
        </w:trPr>
        <w:tc>
          <w:tcPr>
            <w:tcW w:w="224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Lean mass (g)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98.1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41.04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51.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2005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44.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49.52</w:t>
            </w:r>
          </w:p>
        </w:tc>
      </w:tr>
      <w:tr w:rsidR="00EA215B" w:rsidRPr="00147C35" w:rsidTr="00EA215B">
        <w:trPr>
          <w:jc w:val="center"/>
        </w:trPr>
        <w:tc>
          <w:tcPr>
            <w:tcW w:w="2248" w:type="dxa"/>
            <w:tcBorders>
              <w:bottom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Free water (g)</w:t>
            </w:r>
          </w:p>
        </w:tc>
        <w:tc>
          <w:tcPr>
            <w:tcW w:w="2005" w:type="dxa"/>
            <w:tcBorders>
              <w:bottom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1.40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2005" w:type="dxa"/>
            <w:tcBorders>
              <w:bottom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1.18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2005" w:type="dxa"/>
            <w:tcBorders>
              <w:bottom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0.850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430</w:t>
            </w:r>
          </w:p>
        </w:tc>
      </w:tr>
      <w:tr w:rsidR="00EA215B" w:rsidRPr="00147C35" w:rsidTr="00EA215B">
        <w:trPr>
          <w:jc w:val="center"/>
        </w:trPr>
        <w:tc>
          <w:tcPr>
            <w:tcW w:w="2248" w:type="dxa"/>
            <w:tcBorders>
              <w:top w:val="nil"/>
              <w:bottom w:val="single" w:sz="4" w:space="0" w:color="000000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Total body water (g)</w:t>
            </w:r>
          </w:p>
        </w:tc>
        <w:tc>
          <w:tcPr>
            <w:tcW w:w="2005" w:type="dxa"/>
            <w:tcBorders>
              <w:top w:val="nil"/>
              <w:bottom w:val="single" w:sz="4" w:space="0" w:color="000000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34.9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33.06</w:t>
            </w:r>
          </w:p>
        </w:tc>
        <w:tc>
          <w:tcPr>
            <w:tcW w:w="2005" w:type="dxa"/>
            <w:tcBorders>
              <w:top w:val="nil"/>
              <w:bottom w:val="single" w:sz="4" w:space="0" w:color="000000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71.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2005" w:type="dxa"/>
            <w:tcBorders>
              <w:top w:val="nil"/>
              <w:bottom w:val="single" w:sz="4" w:space="0" w:color="000000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61.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58.05</w:t>
            </w:r>
          </w:p>
        </w:tc>
      </w:tr>
    </w:tbl>
    <w:p w:rsidR="00EA215B" w:rsidRDefault="00EA215B" w:rsidP="00EA215B">
      <w:pPr>
        <w:rPr>
          <w:iCs/>
          <w:sz w:val="18"/>
          <w:szCs w:val="18"/>
        </w:rPr>
      </w:pPr>
      <w:r>
        <w:rPr>
          <w:iCs/>
          <w:sz w:val="18"/>
          <w:szCs w:val="18"/>
          <w:vertAlign w:val="superscript"/>
        </w:rPr>
        <w:t>#</w:t>
      </w:r>
      <w:r>
        <w:rPr>
          <w:i/>
          <w:iCs/>
          <w:sz w:val="18"/>
          <w:szCs w:val="18"/>
        </w:rPr>
        <w:t>P &lt;</w:t>
      </w:r>
      <w:r>
        <w:rPr>
          <w:iCs/>
          <w:sz w:val="18"/>
          <w:szCs w:val="18"/>
        </w:rPr>
        <w:t xml:space="preserve"> 0.05 NC vs HFD, </w:t>
      </w:r>
      <w:r>
        <w:rPr>
          <w:iCs/>
          <w:sz w:val="18"/>
          <w:szCs w:val="18"/>
          <w:vertAlign w:val="superscript"/>
        </w:rPr>
        <w:t>##</w:t>
      </w:r>
      <w:r>
        <w:rPr>
          <w:i/>
          <w:iCs/>
          <w:sz w:val="18"/>
          <w:szCs w:val="18"/>
        </w:rPr>
        <w:t>P &lt;</w:t>
      </w:r>
      <w:r>
        <w:rPr>
          <w:iCs/>
          <w:sz w:val="18"/>
          <w:szCs w:val="18"/>
        </w:rPr>
        <w:t xml:space="preserve"> 0.01 NC vs HFD, </w:t>
      </w:r>
      <w:r>
        <w:rPr>
          <w:iCs/>
          <w:sz w:val="18"/>
          <w:szCs w:val="18"/>
          <w:vertAlign w:val="superscript"/>
        </w:rPr>
        <w:t>*</w:t>
      </w:r>
      <w:r>
        <w:rPr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P &lt;</w:t>
      </w:r>
      <w:r>
        <w:rPr>
          <w:iCs/>
          <w:sz w:val="18"/>
          <w:szCs w:val="18"/>
        </w:rPr>
        <w:t xml:space="preserve"> 0.05 HFD vs CH, </w:t>
      </w:r>
      <w:r>
        <w:rPr>
          <w:iCs/>
          <w:sz w:val="18"/>
          <w:szCs w:val="18"/>
          <w:vertAlign w:val="superscript"/>
        </w:rPr>
        <w:t>**</w:t>
      </w:r>
      <w:r>
        <w:rPr>
          <w:iCs/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P &lt;</w:t>
      </w:r>
      <w:r>
        <w:rPr>
          <w:iCs/>
          <w:sz w:val="18"/>
          <w:szCs w:val="18"/>
        </w:rPr>
        <w:t xml:space="preserve"> 0.01 HFD vs CH</w:t>
      </w:r>
      <w:r w:rsidRPr="00A374B1">
        <w:rPr>
          <w:iCs/>
          <w:color w:val="000000"/>
          <w:sz w:val="18"/>
          <w:szCs w:val="18"/>
        </w:rPr>
        <w:t>, n=6</w:t>
      </w:r>
      <w:r w:rsidRPr="00A374B1">
        <w:rPr>
          <w:rFonts w:hint="eastAsia"/>
          <w:iCs/>
          <w:color w:val="000000"/>
          <w:sz w:val="18"/>
          <w:szCs w:val="18"/>
        </w:rPr>
        <w:t>-8</w:t>
      </w:r>
      <w:r w:rsidRPr="00A374B1">
        <w:rPr>
          <w:iCs/>
          <w:color w:val="000000"/>
          <w:sz w:val="18"/>
          <w:szCs w:val="18"/>
        </w:rPr>
        <w:t>.</w:t>
      </w:r>
    </w:p>
    <w:p w:rsidR="00EA215B" w:rsidRPr="00147C35" w:rsidRDefault="00EA215B" w:rsidP="00EA215B">
      <w:pPr>
        <w:rPr>
          <w:rFonts w:cs="Calibri"/>
          <w:b/>
          <w:sz w:val="18"/>
          <w:szCs w:val="18"/>
        </w:rPr>
      </w:pPr>
    </w:p>
    <w:p w:rsidR="00EA215B" w:rsidRPr="00147C35" w:rsidRDefault="00EA215B" w:rsidP="00EA215B">
      <w:pPr>
        <w:rPr>
          <w:rFonts w:cs="Calibri"/>
          <w:sz w:val="18"/>
          <w:szCs w:val="18"/>
        </w:rPr>
      </w:pPr>
      <w:r w:rsidRPr="00147C35">
        <w:rPr>
          <w:rFonts w:eastAsia="Times New Roman" w:cs="Calibri"/>
          <w:b/>
          <w:sz w:val="18"/>
          <w:szCs w:val="18"/>
        </w:rPr>
        <w:t xml:space="preserve">Supplemental Table </w:t>
      </w:r>
      <w:r w:rsidRPr="00147C35">
        <w:rPr>
          <w:rFonts w:cs="Calibri"/>
          <w:b/>
          <w:sz w:val="18"/>
          <w:szCs w:val="18"/>
        </w:rPr>
        <w:t>2</w:t>
      </w:r>
      <w:r w:rsidRPr="00147C35">
        <w:rPr>
          <w:rFonts w:eastAsia="Times New Roman" w:cs="Calibri"/>
          <w:b/>
          <w:sz w:val="18"/>
          <w:szCs w:val="18"/>
        </w:rPr>
        <w:t xml:space="preserve">: </w:t>
      </w:r>
      <w:r w:rsidR="002542BC">
        <w:rPr>
          <w:rFonts w:cs="Calibri" w:hint="eastAsia"/>
          <w:sz w:val="18"/>
          <w:szCs w:val="18"/>
        </w:rPr>
        <w:t>L</w:t>
      </w:r>
      <w:r w:rsidRPr="00147C35">
        <w:rPr>
          <w:rFonts w:cs="Calibri"/>
          <w:sz w:val="18"/>
          <w:szCs w:val="18"/>
        </w:rPr>
        <w:t>ipids and inflammatory cytokines</w:t>
      </w:r>
      <w:r w:rsidRPr="00147C35">
        <w:rPr>
          <w:rFonts w:cs="Calibri"/>
          <w:b/>
          <w:sz w:val="18"/>
          <w:szCs w:val="18"/>
        </w:rPr>
        <w:t xml:space="preserve"> </w:t>
      </w:r>
      <w:r w:rsidRPr="00147C35">
        <w:rPr>
          <w:rFonts w:cs="Calibri"/>
          <w:sz w:val="18"/>
          <w:szCs w:val="18"/>
        </w:rPr>
        <w:t>in serum and liver</w:t>
      </w:r>
    </w:p>
    <w:tbl>
      <w:tblPr>
        <w:tblW w:w="8289" w:type="dxa"/>
        <w:jc w:val="center"/>
        <w:tblInd w:w="51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38"/>
        <w:gridCol w:w="1683"/>
        <w:gridCol w:w="1861"/>
        <w:gridCol w:w="1807"/>
      </w:tblGrid>
      <w:tr w:rsidR="00EA215B" w:rsidRPr="00147C35" w:rsidTr="00EA215B">
        <w:trPr>
          <w:jc w:val="center"/>
        </w:trPr>
        <w:tc>
          <w:tcPr>
            <w:tcW w:w="2938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NC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HFD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CH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Serum TC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1.46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.95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6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.46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Serum TG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0.3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0.57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17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0.34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0.0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Serum TNF-α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7.50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56.3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2.6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1.39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6.65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Serum IL-1β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9.81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72.85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4.94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0.49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13.97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Serum IL-18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1.84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37.86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8.25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24.19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±</w:t>
            </w:r>
            <w:r w:rsidRPr="00147C35">
              <w:rPr>
                <w:rFonts w:cs="Calibri"/>
                <w:color w:val="000000"/>
                <w:sz w:val="18"/>
                <w:szCs w:val="18"/>
              </w:rPr>
              <w:t>2.66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ortal vein serum LPS (EU/m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0.22±0.01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0.19±0.0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bookmarkStart w:id="1" w:name="OLE_LINK1"/>
            <w:r w:rsidRPr="00147C35">
              <w:rPr>
                <w:rFonts w:eastAsia="Times New Roman" w:cs="Calibri"/>
                <w:bCs/>
                <w:color w:val="000000"/>
                <w:sz w:val="18"/>
                <w:szCs w:val="18"/>
              </w:rPr>
              <w:t>Liver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 xml:space="preserve"> </w:t>
            </w:r>
            <w:bookmarkEnd w:id="1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TC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1.14±0.14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9.16±0.81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6.42±0.67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Liver TG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1.52±0.28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8.89±0.94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color w:val="000000"/>
                <w:sz w:val="18"/>
                <w:szCs w:val="18"/>
              </w:rPr>
              <w:t>4.38±0.52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Liver TNF-α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u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83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2.37±0.37</w:t>
            </w:r>
          </w:p>
        </w:tc>
        <w:tc>
          <w:tcPr>
            <w:tcW w:w="1861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4.15±0.5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2.71±0.38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  <w:tcBorders>
              <w:left w:val="nil"/>
              <w:bottom w:val="nil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Liver IL-1β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mg)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195.64±18.15</w:t>
            </w:r>
          </w:p>
        </w:tc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317.39±40.30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233.29±35.09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EA215B" w:rsidRPr="00147C35" w:rsidTr="00EA215B">
        <w:trPr>
          <w:jc w:val="center"/>
        </w:trPr>
        <w:tc>
          <w:tcPr>
            <w:tcW w:w="2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A215B" w:rsidRPr="00147C35" w:rsidRDefault="00EA215B" w:rsidP="00147C35">
            <w:pPr>
              <w:ind w:right="-108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Liver IL-18 (</w:t>
            </w:r>
            <w:proofErr w:type="spellStart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/mg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51.11±8.0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84.62±8.66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A215B" w:rsidRPr="00147C35" w:rsidRDefault="00EA215B" w:rsidP="00147C35">
            <w:pPr>
              <w:spacing w:before="100" w:beforeAutospacing="1" w:line="273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147C35">
              <w:rPr>
                <w:rFonts w:eastAsia="Times New Roman" w:cs="Calibri"/>
                <w:color w:val="000000"/>
                <w:sz w:val="18"/>
                <w:szCs w:val="18"/>
              </w:rPr>
              <w:t>60.45±13.23</w:t>
            </w:r>
            <w:r w:rsidRPr="00147C35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:rsidR="00EA215B" w:rsidRPr="00147C35" w:rsidRDefault="00EA215B" w:rsidP="00EA215B">
      <w:pPr>
        <w:rPr>
          <w:rFonts w:cs="Calibri"/>
          <w:b/>
          <w:sz w:val="18"/>
          <w:szCs w:val="18"/>
        </w:rPr>
      </w:pPr>
      <w:r w:rsidRPr="00147C35">
        <w:rPr>
          <w:rFonts w:cs="Calibri"/>
          <w:iCs/>
          <w:sz w:val="18"/>
          <w:szCs w:val="18"/>
          <w:vertAlign w:val="superscript"/>
        </w:rPr>
        <w:t>#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5 NC vs HFD, </w:t>
      </w:r>
      <w:r w:rsidRPr="00147C35">
        <w:rPr>
          <w:rFonts w:cs="Calibri"/>
          <w:iCs/>
          <w:sz w:val="18"/>
          <w:szCs w:val="18"/>
          <w:vertAlign w:val="superscript"/>
        </w:rPr>
        <w:t>##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1 NC vs HFD, </w:t>
      </w:r>
      <w:r w:rsidRPr="00147C35">
        <w:rPr>
          <w:rFonts w:cs="Calibri"/>
          <w:iCs/>
          <w:sz w:val="18"/>
          <w:szCs w:val="18"/>
          <w:vertAlign w:val="superscript"/>
        </w:rPr>
        <w:t>*</w:t>
      </w:r>
      <w:r w:rsidRPr="00147C35">
        <w:rPr>
          <w:rFonts w:cs="Calibri"/>
          <w:iCs/>
          <w:sz w:val="18"/>
          <w:szCs w:val="18"/>
        </w:rPr>
        <w:t xml:space="preserve"> 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5 HFD vs CH, </w:t>
      </w:r>
      <w:r w:rsidRPr="00147C35">
        <w:rPr>
          <w:rFonts w:cs="Calibri"/>
          <w:iCs/>
          <w:sz w:val="18"/>
          <w:szCs w:val="18"/>
          <w:vertAlign w:val="superscript"/>
        </w:rPr>
        <w:t>**</w:t>
      </w:r>
      <w:r w:rsidRPr="00147C35">
        <w:rPr>
          <w:rFonts w:cs="Calibri"/>
          <w:iCs/>
          <w:sz w:val="18"/>
          <w:szCs w:val="18"/>
        </w:rPr>
        <w:t xml:space="preserve"> 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1 HFD vs CH</w:t>
      </w:r>
      <w:r w:rsidRPr="00147C35">
        <w:rPr>
          <w:rFonts w:cs="Calibri"/>
          <w:iCs/>
          <w:color w:val="000000"/>
          <w:sz w:val="18"/>
          <w:szCs w:val="18"/>
        </w:rPr>
        <w:t xml:space="preserve">, n=6. </w:t>
      </w:r>
    </w:p>
    <w:p w:rsidR="00EA215B" w:rsidRPr="00147C35" w:rsidRDefault="00EA215B" w:rsidP="00EA215B">
      <w:pPr>
        <w:rPr>
          <w:rFonts w:cs="Calibri"/>
          <w:b/>
          <w:sz w:val="18"/>
          <w:szCs w:val="18"/>
        </w:rPr>
      </w:pPr>
    </w:p>
    <w:p w:rsidR="00EA215B" w:rsidRPr="00147C35" w:rsidRDefault="00EA215B" w:rsidP="00EA215B">
      <w:pPr>
        <w:rPr>
          <w:rFonts w:cs="Calibri"/>
          <w:sz w:val="18"/>
          <w:szCs w:val="18"/>
        </w:rPr>
      </w:pPr>
      <w:r w:rsidRPr="00147C35">
        <w:rPr>
          <w:rFonts w:cs="Calibri"/>
          <w:b/>
          <w:sz w:val="18"/>
          <w:szCs w:val="18"/>
        </w:rPr>
        <w:t xml:space="preserve">Supplemental Table 3: </w:t>
      </w:r>
      <w:r w:rsidR="002542BC">
        <w:rPr>
          <w:rFonts w:cs="Calibri" w:hint="eastAsia"/>
          <w:sz w:val="18"/>
          <w:szCs w:val="18"/>
        </w:rPr>
        <w:t>T</w:t>
      </w:r>
      <w:r w:rsidRPr="00147C35">
        <w:rPr>
          <w:rFonts w:cs="Calibri"/>
          <w:sz w:val="18"/>
          <w:szCs w:val="18"/>
        </w:rPr>
        <w:t>he relative expression of TLR4, NLRP3, ASC, Caspase-1, NF-kB p65</w:t>
      </w:r>
    </w:p>
    <w:tbl>
      <w:tblPr>
        <w:tblW w:w="8245" w:type="dxa"/>
        <w:jc w:val="center"/>
        <w:tblInd w:w="709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73"/>
        <w:gridCol w:w="2693"/>
        <w:gridCol w:w="2126"/>
        <w:gridCol w:w="2353"/>
      </w:tblGrid>
      <w:tr w:rsidR="00B148A6" w:rsidRPr="00147C35" w:rsidTr="00EA215B">
        <w:trPr>
          <w:jc w:val="center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N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HFD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CH</w:t>
            </w:r>
          </w:p>
        </w:tc>
      </w:tr>
      <w:tr w:rsidR="00B148A6" w:rsidRPr="00147C35" w:rsidTr="00EA215B">
        <w:trPr>
          <w:jc w:val="center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148±0.09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565±0.282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263±0.130</w:t>
            </w:r>
          </w:p>
        </w:tc>
      </w:tr>
      <w:tr w:rsidR="00B148A6" w:rsidRPr="00147C35" w:rsidTr="00EA215B">
        <w:trPr>
          <w:trHeight w:val="206"/>
          <w:jc w:val="center"/>
        </w:trPr>
        <w:tc>
          <w:tcPr>
            <w:tcW w:w="1073" w:type="dxa"/>
          </w:tcPr>
          <w:p w:rsidR="00B148A6" w:rsidRPr="00147C35" w:rsidRDefault="00B148A6" w:rsidP="00147C35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2693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148±0.057</w:t>
            </w:r>
          </w:p>
        </w:tc>
        <w:tc>
          <w:tcPr>
            <w:tcW w:w="2126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567±0.161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353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239±0.102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48A6" w:rsidRPr="00147C35" w:rsidTr="00EA215B">
        <w:trPr>
          <w:jc w:val="center"/>
        </w:trPr>
        <w:tc>
          <w:tcPr>
            <w:tcW w:w="1073" w:type="dxa"/>
          </w:tcPr>
          <w:p w:rsidR="00B148A6" w:rsidRPr="00147C35" w:rsidRDefault="00B148A6" w:rsidP="00147C35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ASC</w:t>
            </w:r>
          </w:p>
        </w:tc>
        <w:tc>
          <w:tcPr>
            <w:tcW w:w="2693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190±0.126</w:t>
            </w:r>
          </w:p>
        </w:tc>
        <w:tc>
          <w:tcPr>
            <w:tcW w:w="2126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780±0.325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353" w:type="dxa"/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358±0.083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48A6" w:rsidRPr="00147C35" w:rsidTr="00B148A6">
        <w:trPr>
          <w:jc w:val="center"/>
        </w:trPr>
        <w:tc>
          <w:tcPr>
            <w:tcW w:w="1073" w:type="dxa"/>
            <w:tcBorders>
              <w:bottom w:val="nil"/>
            </w:tcBorders>
          </w:tcPr>
          <w:p w:rsidR="00B148A6" w:rsidRPr="00147C35" w:rsidRDefault="00B148A6" w:rsidP="00147C35">
            <w:pPr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CASPASE-1</w:t>
            </w:r>
          </w:p>
        </w:tc>
        <w:tc>
          <w:tcPr>
            <w:tcW w:w="2693" w:type="dxa"/>
            <w:tcBorders>
              <w:bottom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138±0.081</w:t>
            </w:r>
          </w:p>
        </w:tc>
        <w:tc>
          <w:tcPr>
            <w:tcW w:w="2126" w:type="dxa"/>
            <w:tcBorders>
              <w:bottom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649±0.167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2353" w:type="dxa"/>
            <w:tcBorders>
              <w:bottom w:val="nil"/>
            </w:tcBorders>
          </w:tcPr>
          <w:p w:rsidR="00B148A6" w:rsidRPr="00147C35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147C35">
              <w:rPr>
                <w:rFonts w:cs="Calibri"/>
                <w:bCs/>
                <w:color w:val="000000"/>
                <w:sz w:val="18"/>
                <w:szCs w:val="18"/>
              </w:rPr>
              <w:t>0.297±0.046</w:t>
            </w:r>
            <w:r w:rsidRPr="00147C35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48A6" w:rsidRPr="00B148A6" w:rsidTr="00B148A6">
        <w:trPr>
          <w:jc w:val="center"/>
        </w:trPr>
        <w:tc>
          <w:tcPr>
            <w:tcW w:w="1073" w:type="dxa"/>
            <w:tcBorders>
              <w:top w:val="nil"/>
              <w:bottom w:val="single" w:sz="4" w:space="0" w:color="000000"/>
            </w:tcBorders>
          </w:tcPr>
          <w:p w:rsidR="00B148A6" w:rsidRPr="00B148A6" w:rsidRDefault="00B148A6" w:rsidP="00147C35">
            <w:pPr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B148A6">
              <w:rPr>
                <w:rFonts w:cs="Calibri"/>
                <w:bCs/>
                <w:color w:val="000000"/>
                <w:sz w:val="18"/>
                <w:szCs w:val="18"/>
              </w:rPr>
              <w:t>NF-kB p65</w:t>
            </w:r>
          </w:p>
        </w:tc>
        <w:tc>
          <w:tcPr>
            <w:tcW w:w="2693" w:type="dxa"/>
            <w:tcBorders>
              <w:top w:val="nil"/>
              <w:bottom w:val="single" w:sz="4" w:space="0" w:color="000000"/>
            </w:tcBorders>
          </w:tcPr>
          <w:p w:rsidR="00B148A6" w:rsidRPr="00B148A6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B148A6">
              <w:rPr>
                <w:rFonts w:cs="Calibri"/>
                <w:bCs/>
                <w:color w:val="000000"/>
                <w:sz w:val="18"/>
                <w:szCs w:val="18"/>
              </w:rPr>
              <w:t>0.382±0.218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:rsidR="00B148A6" w:rsidRPr="00B148A6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B148A6">
              <w:rPr>
                <w:rFonts w:cs="Calibri"/>
                <w:bCs/>
                <w:color w:val="000000"/>
                <w:sz w:val="18"/>
                <w:szCs w:val="18"/>
              </w:rPr>
              <w:t>1.037±0.242</w:t>
            </w:r>
            <w:r w:rsidRPr="00B148A6">
              <w:rPr>
                <w:rFonts w:cs="Calibri"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3" w:type="dxa"/>
            <w:tcBorders>
              <w:top w:val="nil"/>
              <w:bottom w:val="single" w:sz="4" w:space="0" w:color="000000"/>
            </w:tcBorders>
          </w:tcPr>
          <w:p w:rsidR="00B148A6" w:rsidRPr="00B148A6" w:rsidRDefault="00B148A6" w:rsidP="00147C35">
            <w:pPr>
              <w:jc w:val="center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B148A6">
              <w:rPr>
                <w:rFonts w:cs="Calibri"/>
                <w:bCs/>
                <w:color w:val="000000"/>
                <w:sz w:val="18"/>
                <w:szCs w:val="18"/>
              </w:rPr>
              <w:t>0.625±0.376</w:t>
            </w:r>
          </w:p>
        </w:tc>
      </w:tr>
    </w:tbl>
    <w:p w:rsidR="00EA215B" w:rsidRPr="00147C35" w:rsidRDefault="00EA215B" w:rsidP="00EA215B">
      <w:pPr>
        <w:rPr>
          <w:rFonts w:cs="Calibri"/>
          <w:iCs/>
          <w:sz w:val="18"/>
          <w:szCs w:val="18"/>
        </w:rPr>
      </w:pPr>
      <w:r w:rsidRPr="00147C35">
        <w:rPr>
          <w:rFonts w:cs="Calibri"/>
          <w:iCs/>
          <w:sz w:val="18"/>
          <w:szCs w:val="18"/>
          <w:vertAlign w:val="superscript"/>
        </w:rPr>
        <w:t>#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5 NC vs HFD, </w:t>
      </w:r>
      <w:r w:rsidRPr="00147C35">
        <w:rPr>
          <w:rFonts w:cs="Calibri"/>
          <w:iCs/>
          <w:sz w:val="18"/>
          <w:szCs w:val="18"/>
          <w:vertAlign w:val="superscript"/>
        </w:rPr>
        <w:t>##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1 NC vs HFD, </w:t>
      </w:r>
      <w:r w:rsidRPr="00147C35">
        <w:rPr>
          <w:rFonts w:cs="Calibri"/>
          <w:iCs/>
          <w:sz w:val="18"/>
          <w:szCs w:val="18"/>
          <w:vertAlign w:val="superscript"/>
        </w:rPr>
        <w:t>*</w:t>
      </w:r>
      <w:r w:rsidRPr="00147C35">
        <w:rPr>
          <w:rFonts w:cs="Calibri"/>
          <w:iCs/>
          <w:sz w:val="18"/>
          <w:szCs w:val="18"/>
        </w:rPr>
        <w:t xml:space="preserve"> 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5 HFD vs CH, </w:t>
      </w:r>
      <w:r w:rsidRPr="00147C35">
        <w:rPr>
          <w:rFonts w:cs="Calibri"/>
          <w:iCs/>
          <w:sz w:val="18"/>
          <w:szCs w:val="18"/>
          <w:vertAlign w:val="superscript"/>
        </w:rPr>
        <w:t>**</w:t>
      </w:r>
      <w:r w:rsidRPr="00147C35">
        <w:rPr>
          <w:rFonts w:cs="Calibri"/>
          <w:iCs/>
          <w:sz w:val="18"/>
          <w:szCs w:val="18"/>
        </w:rPr>
        <w:t xml:space="preserve"> </w:t>
      </w:r>
      <w:r w:rsidRPr="00147C35">
        <w:rPr>
          <w:rFonts w:cs="Calibri"/>
          <w:i/>
          <w:iCs/>
          <w:sz w:val="18"/>
          <w:szCs w:val="18"/>
        </w:rPr>
        <w:t>P &lt;</w:t>
      </w:r>
      <w:r w:rsidRPr="00147C35">
        <w:rPr>
          <w:rFonts w:cs="Calibri"/>
          <w:iCs/>
          <w:sz w:val="18"/>
          <w:szCs w:val="18"/>
        </w:rPr>
        <w:t xml:space="preserve"> 0.01 HFD vs CH</w:t>
      </w:r>
      <w:r w:rsidRPr="00147C35">
        <w:rPr>
          <w:rFonts w:cs="Calibri"/>
          <w:iCs/>
          <w:color w:val="000000"/>
          <w:sz w:val="18"/>
          <w:szCs w:val="18"/>
        </w:rPr>
        <w:t>, n=4</w:t>
      </w:r>
      <w:r w:rsidRPr="00147C35">
        <w:rPr>
          <w:rFonts w:cs="Calibri"/>
          <w:iCs/>
          <w:sz w:val="18"/>
          <w:szCs w:val="18"/>
        </w:rPr>
        <w:t>.</w:t>
      </w:r>
    </w:p>
    <w:p w:rsidR="00A55DF4" w:rsidRPr="00242F68" w:rsidRDefault="00A55DF4">
      <w:pPr>
        <w:rPr>
          <w:rFonts w:cs="Calibri"/>
          <w:color w:val="000000"/>
          <w:sz w:val="20"/>
        </w:rPr>
      </w:pPr>
    </w:p>
    <w:sectPr w:rsidR="00A55DF4" w:rsidRPr="00242F6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1CC" w:rsidRDefault="00A271CC" w:rsidP="007F6B36">
      <w:r>
        <w:separator/>
      </w:r>
    </w:p>
  </w:endnote>
  <w:endnote w:type="continuationSeparator" w:id="0">
    <w:p w:rsidR="00A271CC" w:rsidRDefault="00A271CC" w:rsidP="007F6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1CC" w:rsidRDefault="00A271CC" w:rsidP="007F6B36">
      <w:r>
        <w:separator/>
      </w:r>
    </w:p>
  </w:footnote>
  <w:footnote w:type="continuationSeparator" w:id="0">
    <w:p w:rsidR="00A271CC" w:rsidRDefault="00A271CC" w:rsidP="007F6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id-based Comp Alt M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vrsettl5tawye9er8x5arc2w2rw9595pez&quot;&gt;My EndNote Library（NLRPs）-Saved&lt;record-ids&gt;&lt;item&gt;101&lt;/item&gt;&lt;item&gt;162&lt;/item&gt;&lt;item&gt;229&lt;/item&gt;&lt;item&gt;280&lt;/item&gt;&lt;item&gt;397&lt;/item&gt;&lt;item&gt;437&lt;/item&gt;&lt;item&gt;444&lt;/item&gt;&lt;item&gt;470&lt;/item&gt;&lt;item&gt;476&lt;/item&gt;&lt;item&gt;477&lt;/item&gt;&lt;item&gt;485&lt;/item&gt;&lt;item&gt;49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742&lt;/item&gt;&lt;item&gt;748&lt;/item&gt;&lt;item&gt;749&lt;/item&gt;&lt;item&gt;750&lt;/item&gt;&lt;item&gt;751&lt;/item&gt;&lt;item&gt;758&lt;/item&gt;&lt;item&gt;767&lt;/item&gt;&lt;item&gt;799&lt;/item&gt;&lt;item&gt;800&lt;/item&gt;&lt;item&gt;801&lt;/item&gt;&lt;item&gt;802&lt;/item&gt;&lt;item&gt;805&lt;/item&gt;&lt;item&gt;807&lt;/item&gt;&lt;item&gt;811&lt;/item&gt;&lt;item&gt;812&lt;/item&gt;&lt;item&gt;813&lt;/item&gt;&lt;item&gt;814&lt;/item&gt;&lt;item&gt;815&lt;/item&gt;&lt;item&gt;821&lt;/item&gt;&lt;item&gt;822&lt;/item&gt;&lt;item&gt;823&lt;/item&gt;&lt;item&gt;824&lt;/item&gt;&lt;item&gt;829&lt;/item&gt;&lt;item&gt;831&lt;/item&gt;&lt;item&gt;832&lt;/item&gt;&lt;item&gt;835&lt;/item&gt;&lt;item&gt;836&lt;/item&gt;&lt;item&gt;837&lt;/item&gt;&lt;item&gt;872&lt;/item&gt;&lt;item&gt;906&lt;/item&gt;&lt;/record-ids&gt;&lt;/item&gt;&lt;/Libraries&gt;"/>
    <w:docVar w:name="WordTimer" w:val="1915"/>
  </w:docVars>
  <w:rsids>
    <w:rsidRoot w:val="001150FB"/>
    <w:rsid w:val="00000BBB"/>
    <w:rsid w:val="0000269A"/>
    <w:rsid w:val="000064DC"/>
    <w:rsid w:val="00006F74"/>
    <w:rsid w:val="00012FCB"/>
    <w:rsid w:val="00015AF7"/>
    <w:rsid w:val="000177F1"/>
    <w:rsid w:val="00020F59"/>
    <w:rsid w:val="00023809"/>
    <w:rsid w:val="00026DB6"/>
    <w:rsid w:val="000275BA"/>
    <w:rsid w:val="00033272"/>
    <w:rsid w:val="00036539"/>
    <w:rsid w:val="0003655E"/>
    <w:rsid w:val="000403D5"/>
    <w:rsid w:val="00040B01"/>
    <w:rsid w:val="0005064C"/>
    <w:rsid w:val="000516ED"/>
    <w:rsid w:val="0005378E"/>
    <w:rsid w:val="00054313"/>
    <w:rsid w:val="00056E69"/>
    <w:rsid w:val="000703A6"/>
    <w:rsid w:val="00073325"/>
    <w:rsid w:val="00075E40"/>
    <w:rsid w:val="0007673B"/>
    <w:rsid w:val="00076923"/>
    <w:rsid w:val="00076D71"/>
    <w:rsid w:val="00076F10"/>
    <w:rsid w:val="00080DE9"/>
    <w:rsid w:val="0008121C"/>
    <w:rsid w:val="00090ED9"/>
    <w:rsid w:val="000951B3"/>
    <w:rsid w:val="0009616D"/>
    <w:rsid w:val="00097642"/>
    <w:rsid w:val="000A1919"/>
    <w:rsid w:val="000A21C9"/>
    <w:rsid w:val="000A41CC"/>
    <w:rsid w:val="000B70F3"/>
    <w:rsid w:val="000C10D6"/>
    <w:rsid w:val="000C1BD3"/>
    <w:rsid w:val="000C2EBA"/>
    <w:rsid w:val="000C30AB"/>
    <w:rsid w:val="000C3BD3"/>
    <w:rsid w:val="000C6357"/>
    <w:rsid w:val="000C6C96"/>
    <w:rsid w:val="000D2A23"/>
    <w:rsid w:val="000D6A0F"/>
    <w:rsid w:val="000D71DF"/>
    <w:rsid w:val="000D79A7"/>
    <w:rsid w:val="000E05DA"/>
    <w:rsid w:val="000E09F0"/>
    <w:rsid w:val="000E1EFC"/>
    <w:rsid w:val="000E29B4"/>
    <w:rsid w:val="000E6966"/>
    <w:rsid w:val="000F39A5"/>
    <w:rsid w:val="000F41BF"/>
    <w:rsid w:val="00104531"/>
    <w:rsid w:val="00111D3F"/>
    <w:rsid w:val="00113208"/>
    <w:rsid w:val="001150FB"/>
    <w:rsid w:val="00117ABB"/>
    <w:rsid w:val="00120825"/>
    <w:rsid w:val="001255AD"/>
    <w:rsid w:val="001328B3"/>
    <w:rsid w:val="00143FD7"/>
    <w:rsid w:val="00147C35"/>
    <w:rsid w:val="00155CF9"/>
    <w:rsid w:val="00160462"/>
    <w:rsid w:val="00160606"/>
    <w:rsid w:val="001608B6"/>
    <w:rsid w:val="00161C13"/>
    <w:rsid w:val="00162FFB"/>
    <w:rsid w:val="00164314"/>
    <w:rsid w:val="001652CF"/>
    <w:rsid w:val="00167ADA"/>
    <w:rsid w:val="00170D1B"/>
    <w:rsid w:val="0017401E"/>
    <w:rsid w:val="00174DE4"/>
    <w:rsid w:val="00175A7B"/>
    <w:rsid w:val="0018224A"/>
    <w:rsid w:val="00183758"/>
    <w:rsid w:val="0018478A"/>
    <w:rsid w:val="00184B0C"/>
    <w:rsid w:val="00186C65"/>
    <w:rsid w:val="0018765D"/>
    <w:rsid w:val="00190160"/>
    <w:rsid w:val="00190596"/>
    <w:rsid w:val="0019176A"/>
    <w:rsid w:val="001930C8"/>
    <w:rsid w:val="001968FB"/>
    <w:rsid w:val="00196907"/>
    <w:rsid w:val="001A4623"/>
    <w:rsid w:val="001A462B"/>
    <w:rsid w:val="001A55AC"/>
    <w:rsid w:val="001A7E9E"/>
    <w:rsid w:val="001B197A"/>
    <w:rsid w:val="001B1F88"/>
    <w:rsid w:val="001B68F2"/>
    <w:rsid w:val="001B77F3"/>
    <w:rsid w:val="001C00E6"/>
    <w:rsid w:val="001C3156"/>
    <w:rsid w:val="001C40CF"/>
    <w:rsid w:val="001C52F6"/>
    <w:rsid w:val="001D612B"/>
    <w:rsid w:val="001D692F"/>
    <w:rsid w:val="001D79FE"/>
    <w:rsid w:val="001E23C8"/>
    <w:rsid w:val="001E490B"/>
    <w:rsid w:val="001E5494"/>
    <w:rsid w:val="001E6553"/>
    <w:rsid w:val="001E6E30"/>
    <w:rsid w:val="001F4087"/>
    <w:rsid w:val="001F5AE0"/>
    <w:rsid w:val="0020733B"/>
    <w:rsid w:val="0021226E"/>
    <w:rsid w:val="0021541A"/>
    <w:rsid w:val="00221949"/>
    <w:rsid w:val="0022310B"/>
    <w:rsid w:val="0022413D"/>
    <w:rsid w:val="0023151F"/>
    <w:rsid w:val="002318F1"/>
    <w:rsid w:val="00235585"/>
    <w:rsid w:val="00242CF5"/>
    <w:rsid w:val="00242F68"/>
    <w:rsid w:val="002434F0"/>
    <w:rsid w:val="002542BC"/>
    <w:rsid w:val="00262595"/>
    <w:rsid w:val="002631EA"/>
    <w:rsid w:val="00271145"/>
    <w:rsid w:val="002716B0"/>
    <w:rsid w:val="002721BE"/>
    <w:rsid w:val="00280744"/>
    <w:rsid w:val="002814CD"/>
    <w:rsid w:val="00281A31"/>
    <w:rsid w:val="002831A8"/>
    <w:rsid w:val="00283FAF"/>
    <w:rsid w:val="002878D4"/>
    <w:rsid w:val="00291883"/>
    <w:rsid w:val="00293BB3"/>
    <w:rsid w:val="002947C2"/>
    <w:rsid w:val="00297BBB"/>
    <w:rsid w:val="002B20F9"/>
    <w:rsid w:val="002B22C9"/>
    <w:rsid w:val="002B49A7"/>
    <w:rsid w:val="002B543A"/>
    <w:rsid w:val="002B73B5"/>
    <w:rsid w:val="002C0B0F"/>
    <w:rsid w:val="002C1F23"/>
    <w:rsid w:val="002D33A9"/>
    <w:rsid w:val="002D60DF"/>
    <w:rsid w:val="002E17A0"/>
    <w:rsid w:val="002E17E2"/>
    <w:rsid w:val="002E1E2D"/>
    <w:rsid w:val="002E4C24"/>
    <w:rsid w:val="002E6FAF"/>
    <w:rsid w:val="002F306C"/>
    <w:rsid w:val="002F35C3"/>
    <w:rsid w:val="002F5CEA"/>
    <w:rsid w:val="002F61B3"/>
    <w:rsid w:val="0030360C"/>
    <w:rsid w:val="00304668"/>
    <w:rsid w:val="0030631B"/>
    <w:rsid w:val="00307C30"/>
    <w:rsid w:val="00312049"/>
    <w:rsid w:val="00313464"/>
    <w:rsid w:val="00313D07"/>
    <w:rsid w:val="0031635D"/>
    <w:rsid w:val="0032298E"/>
    <w:rsid w:val="003252F6"/>
    <w:rsid w:val="0032631F"/>
    <w:rsid w:val="0033356F"/>
    <w:rsid w:val="00335762"/>
    <w:rsid w:val="00337908"/>
    <w:rsid w:val="00343D13"/>
    <w:rsid w:val="00346BF7"/>
    <w:rsid w:val="00347CA4"/>
    <w:rsid w:val="0035156A"/>
    <w:rsid w:val="003543FC"/>
    <w:rsid w:val="00356CE9"/>
    <w:rsid w:val="0035704F"/>
    <w:rsid w:val="0035760E"/>
    <w:rsid w:val="00360128"/>
    <w:rsid w:val="00364701"/>
    <w:rsid w:val="0036672E"/>
    <w:rsid w:val="00372195"/>
    <w:rsid w:val="0037298E"/>
    <w:rsid w:val="003746B0"/>
    <w:rsid w:val="00375A67"/>
    <w:rsid w:val="0038676C"/>
    <w:rsid w:val="00386D2E"/>
    <w:rsid w:val="00391361"/>
    <w:rsid w:val="003954EB"/>
    <w:rsid w:val="003A2B38"/>
    <w:rsid w:val="003A3E78"/>
    <w:rsid w:val="003A6058"/>
    <w:rsid w:val="003A7286"/>
    <w:rsid w:val="003A75ED"/>
    <w:rsid w:val="003B0EE8"/>
    <w:rsid w:val="003B2429"/>
    <w:rsid w:val="003B6EAC"/>
    <w:rsid w:val="003C1E98"/>
    <w:rsid w:val="003C4E72"/>
    <w:rsid w:val="003C4F73"/>
    <w:rsid w:val="003C6207"/>
    <w:rsid w:val="003D0DCF"/>
    <w:rsid w:val="003E55AE"/>
    <w:rsid w:val="003E65BE"/>
    <w:rsid w:val="003E6DD7"/>
    <w:rsid w:val="003F1DAA"/>
    <w:rsid w:val="003F1FA7"/>
    <w:rsid w:val="003F2FC0"/>
    <w:rsid w:val="003F3F4F"/>
    <w:rsid w:val="003F5049"/>
    <w:rsid w:val="003F5213"/>
    <w:rsid w:val="00400980"/>
    <w:rsid w:val="00402576"/>
    <w:rsid w:val="004049F3"/>
    <w:rsid w:val="0040713C"/>
    <w:rsid w:val="00410838"/>
    <w:rsid w:val="004119E2"/>
    <w:rsid w:val="00414F86"/>
    <w:rsid w:val="00415062"/>
    <w:rsid w:val="00422E05"/>
    <w:rsid w:val="00424DB9"/>
    <w:rsid w:val="004304AC"/>
    <w:rsid w:val="0043075B"/>
    <w:rsid w:val="00433DDC"/>
    <w:rsid w:val="00434A1C"/>
    <w:rsid w:val="0044368A"/>
    <w:rsid w:val="0045218C"/>
    <w:rsid w:val="00456A37"/>
    <w:rsid w:val="00456A75"/>
    <w:rsid w:val="004575F8"/>
    <w:rsid w:val="00457EB3"/>
    <w:rsid w:val="004611BE"/>
    <w:rsid w:val="0046240A"/>
    <w:rsid w:val="004652B8"/>
    <w:rsid w:val="004654A0"/>
    <w:rsid w:val="00466104"/>
    <w:rsid w:val="00471B78"/>
    <w:rsid w:val="0047615F"/>
    <w:rsid w:val="00491BFB"/>
    <w:rsid w:val="00493D7E"/>
    <w:rsid w:val="0049400C"/>
    <w:rsid w:val="004954F8"/>
    <w:rsid w:val="00495BBC"/>
    <w:rsid w:val="00497B80"/>
    <w:rsid w:val="004B2787"/>
    <w:rsid w:val="004B359F"/>
    <w:rsid w:val="004B38B0"/>
    <w:rsid w:val="004B4882"/>
    <w:rsid w:val="004B4D54"/>
    <w:rsid w:val="004B6576"/>
    <w:rsid w:val="004B7B0B"/>
    <w:rsid w:val="004C4B89"/>
    <w:rsid w:val="004C4FFC"/>
    <w:rsid w:val="004C64A7"/>
    <w:rsid w:val="004D0494"/>
    <w:rsid w:val="004E0A57"/>
    <w:rsid w:val="004E1DFC"/>
    <w:rsid w:val="004E2CC2"/>
    <w:rsid w:val="004E3CD7"/>
    <w:rsid w:val="004E3CE2"/>
    <w:rsid w:val="004E443D"/>
    <w:rsid w:val="004F00F3"/>
    <w:rsid w:val="004F5024"/>
    <w:rsid w:val="004F6CB1"/>
    <w:rsid w:val="0050684F"/>
    <w:rsid w:val="00507312"/>
    <w:rsid w:val="00510FE2"/>
    <w:rsid w:val="00514DA9"/>
    <w:rsid w:val="00515066"/>
    <w:rsid w:val="00521645"/>
    <w:rsid w:val="00524E57"/>
    <w:rsid w:val="00536090"/>
    <w:rsid w:val="0054179D"/>
    <w:rsid w:val="00541D60"/>
    <w:rsid w:val="00542653"/>
    <w:rsid w:val="00546CDF"/>
    <w:rsid w:val="0054769D"/>
    <w:rsid w:val="00550A6D"/>
    <w:rsid w:val="00555E40"/>
    <w:rsid w:val="00556122"/>
    <w:rsid w:val="0056353B"/>
    <w:rsid w:val="00563B3A"/>
    <w:rsid w:val="00564DD3"/>
    <w:rsid w:val="00567809"/>
    <w:rsid w:val="00571947"/>
    <w:rsid w:val="00572FC5"/>
    <w:rsid w:val="005834EF"/>
    <w:rsid w:val="00584D8E"/>
    <w:rsid w:val="00585248"/>
    <w:rsid w:val="005864D7"/>
    <w:rsid w:val="005902EF"/>
    <w:rsid w:val="005976C0"/>
    <w:rsid w:val="00597D41"/>
    <w:rsid w:val="005A17C9"/>
    <w:rsid w:val="005A202D"/>
    <w:rsid w:val="005B0F66"/>
    <w:rsid w:val="005B35E7"/>
    <w:rsid w:val="005B4899"/>
    <w:rsid w:val="005B546F"/>
    <w:rsid w:val="005B7BE8"/>
    <w:rsid w:val="005D23DE"/>
    <w:rsid w:val="005D77FA"/>
    <w:rsid w:val="005E5193"/>
    <w:rsid w:val="005F4FD6"/>
    <w:rsid w:val="00601ADE"/>
    <w:rsid w:val="00603E4C"/>
    <w:rsid w:val="00617595"/>
    <w:rsid w:val="0062515F"/>
    <w:rsid w:val="00632565"/>
    <w:rsid w:val="0063327F"/>
    <w:rsid w:val="00635BF3"/>
    <w:rsid w:val="006378EF"/>
    <w:rsid w:val="00644C9A"/>
    <w:rsid w:val="006477B9"/>
    <w:rsid w:val="00650C9F"/>
    <w:rsid w:val="006525D0"/>
    <w:rsid w:val="006666FC"/>
    <w:rsid w:val="006701B6"/>
    <w:rsid w:val="00674BC4"/>
    <w:rsid w:val="00676974"/>
    <w:rsid w:val="00677966"/>
    <w:rsid w:val="00677E7B"/>
    <w:rsid w:val="00680E38"/>
    <w:rsid w:val="00681D57"/>
    <w:rsid w:val="00692DAF"/>
    <w:rsid w:val="00695E94"/>
    <w:rsid w:val="006A1366"/>
    <w:rsid w:val="006A5ED4"/>
    <w:rsid w:val="006B7EAC"/>
    <w:rsid w:val="006C1D24"/>
    <w:rsid w:val="006C22A3"/>
    <w:rsid w:val="006C72ED"/>
    <w:rsid w:val="006D63C4"/>
    <w:rsid w:val="006E0C96"/>
    <w:rsid w:val="006E2DFE"/>
    <w:rsid w:val="006E5364"/>
    <w:rsid w:val="006F0B90"/>
    <w:rsid w:val="006F48AE"/>
    <w:rsid w:val="00703C0F"/>
    <w:rsid w:val="00704213"/>
    <w:rsid w:val="00704BE9"/>
    <w:rsid w:val="0071326D"/>
    <w:rsid w:val="00714DBA"/>
    <w:rsid w:val="00725C93"/>
    <w:rsid w:val="00734AF5"/>
    <w:rsid w:val="007434C1"/>
    <w:rsid w:val="007516BF"/>
    <w:rsid w:val="00753A2B"/>
    <w:rsid w:val="00757DAE"/>
    <w:rsid w:val="00766298"/>
    <w:rsid w:val="007711A7"/>
    <w:rsid w:val="0077624F"/>
    <w:rsid w:val="00784502"/>
    <w:rsid w:val="00790FAC"/>
    <w:rsid w:val="00791364"/>
    <w:rsid w:val="0079478A"/>
    <w:rsid w:val="00796D59"/>
    <w:rsid w:val="00797312"/>
    <w:rsid w:val="00797F6A"/>
    <w:rsid w:val="007A1748"/>
    <w:rsid w:val="007A1D32"/>
    <w:rsid w:val="007A2236"/>
    <w:rsid w:val="007A2BBE"/>
    <w:rsid w:val="007A5117"/>
    <w:rsid w:val="007A74CB"/>
    <w:rsid w:val="007A7F04"/>
    <w:rsid w:val="007B0ED4"/>
    <w:rsid w:val="007B166A"/>
    <w:rsid w:val="007B5153"/>
    <w:rsid w:val="007C1C10"/>
    <w:rsid w:val="007C55AC"/>
    <w:rsid w:val="007C799F"/>
    <w:rsid w:val="007E033F"/>
    <w:rsid w:val="007E31F2"/>
    <w:rsid w:val="007E410E"/>
    <w:rsid w:val="007E5D9D"/>
    <w:rsid w:val="007E6CE8"/>
    <w:rsid w:val="007F14AA"/>
    <w:rsid w:val="007F40EA"/>
    <w:rsid w:val="007F590B"/>
    <w:rsid w:val="007F6B36"/>
    <w:rsid w:val="008108C7"/>
    <w:rsid w:val="0081117D"/>
    <w:rsid w:val="00822A90"/>
    <w:rsid w:val="008235A2"/>
    <w:rsid w:val="0082463B"/>
    <w:rsid w:val="00830185"/>
    <w:rsid w:val="00831596"/>
    <w:rsid w:val="008405C9"/>
    <w:rsid w:val="00842F6F"/>
    <w:rsid w:val="0084610D"/>
    <w:rsid w:val="0084773A"/>
    <w:rsid w:val="00850AC0"/>
    <w:rsid w:val="00853829"/>
    <w:rsid w:val="00857350"/>
    <w:rsid w:val="00857420"/>
    <w:rsid w:val="008642D9"/>
    <w:rsid w:val="00865A7B"/>
    <w:rsid w:val="00870FAB"/>
    <w:rsid w:val="00871CE5"/>
    <w:rsid w:val="00872A36"/>
    <w:rsid w:val="0087655D"/>
    <w:rsid w:val="0088047C"/>
    <w:rsid w:val="00883978"/>
    <w:rsid w:val="00885830"/>
    <w:rsid w:val="00886760"/>
    <w:rsid w:val="00890827"/>
    <w:rsid w:val="008917D6"/>
    <w:rsid w:val="00893C5A"/>
    <w:rsid w:val="00894217"/>
    <w:rsid w:val="008949E7"/>
    <w:rsid w:val="008964B1"/>
    <w:rsid w:val="0089742F"/>
    <w:rsid w:val="008977A7"/>
    <w:rsid w:val="008A2F78"/>
    <w:rsid w:val="008B5584"/>
    <w:rsid w:val="008B7263"/>
    <w:rsid w:val="008C52A7"/>
    <w:rsid w:val="008D3809"/>
    <w:rsid w:val="008D4B47"/>
    <w:rsid w:val="008D7C6C"/>
    <w:rsid w:val="008E7444"/>
    <w:rsid w:val="008F3AD2"/>
    <w:rsid w:val="008F4DC9"/>
    <w:rsid w:val="008F6EF0"/>
    <w:rsid w:val="009058BB"/>
    <w:rsid w:val="00910247"/>
    <w:rsid w:val="0091524F"/>
    <w:rsid w:val="0091546A"/>
    <w:rsid w:val="00921BD6"/>
    <w:rsid w:val="009247A7"/>
    <w:rsid w:val="00932DC4"/>
    <w:rsid w:val="00933B92"/>
    <w:rsid w:val="009453DC"/>
    <w:rsid w:val="00946A76"/>
    <w:rsid w:val="009524F6"/>
    <w:rsid w:val="00957B34"/>
    <w:rsid w:val="00960276"/>
    <w:rsid w:val="009607D6"/>
    <w:rsid w:val="00961F83"/>
    <w:rsid w:val="00966A68"/>
    <w:rsid w:val="009715D8"/>
    <w:rsid w:val="0097279B"/>
    <w:rsid w:val="00981476"/>
    <w:rsid w:val="00995DCC"/>
    <w:rsid w:val="00997A80"/>
    <w:rsid w:val="009A171A"/>
    <w:rsid w:val="009A2CC0"/>
    <w:rsid w:val="009B22A2"/>
    <w:rsid w:val="009B469C"/>
    <w:rsid w:val="009B632E"/>
    <w:rsid w:val="009C0349"/>
    <w:rsid w:val="009C0465"/>
    <w:rsid w:val="009C300C"/>
    <w:rsid w:val="009C329D"/>
    <w:rsid w:val="009C358D"/>
    <w:rsid w:val="009C563F"/>
    <w:rsid w:val="009C594E"/>
    <w:rsid w:val="009D3D64"/>
    <w:rsid w:val="009D4F07"/>
    <w:rsid w:val="009E25D5"/>
    <w:rsid w:val="009E434A"/>
    <w:rsid w:val="009E7061"/>
    <w:rsid w:val="009E7D3C"/>
    <w:rsid w:val="009F1004"/>
    <w:rsid w:val="009F351C"/>
    <w:rsid w:val="009F650E"/>
    <w:rsid w:val="00A04CED"/>
    <w:rsid w:val="00A20BBE"/>
    <w:rsid w:val="00A21F27"/>
    <w:rsid w:val="00A271CC"/>
    <w:rsid w:val="00A30B3D"/>
    <w:rsid w:val="00A30BCA"/>
    <w:rsid w:val="00A32537"/>
    <w:rsid w:val="00A34B5A"/>
    <w:rsid w:val="00A350D0"/>
    <w:rsid w:val="00A36949"/>
    <w:rsid w:val="00A36C07"/>
    <w:rsid w:val="00A372B1"/>
    <w:rsid w:val="00A4729F"/>
    <w:rsid w:val="00A5151E"/>
    <w:rsid w:val="00A55DF4"/>
    <w:rsid w:val="00A60D47"/>
    <w:rsid w:val="00A61946"/>
    <w:rsid w:val="00A63ABF"/>
    <w:rsid w:val="00A65221"/>
    <w:rsid w:val="00A65414"/>
    <w:rsid w:val="00A65CCC"/>
    <w:rsid w:val="00A72492"/>
    <w:rsid w:val="00A759D7"/>
    <w:rsid w:val="00A763BE"/>
    <w:rsid w:val="00A82735"/>
    <w:rsid w:val="00A876B0"/>
    <w:rsid w:val="00A9268D"/>
    <w:rsid w:val="00AA1E84"/>
    <w:rsid w:val="00AA2BFF"/>
    <w:rsid w:val="00AA32F2"/>
    <w:rsid w:val="00AA3373"/>
    <w:rsid w:val="00AA4F9D"/>
    <w:rsid w:val="00AA629F"/>
    <w:rsid w:val="00AB3105"/>
    <w:rsid w:val="00AB396E"/>
    <w:rsid w:val="00AB3AEF"/>
    <w:rsid w:val="00AB56BD"/>
    <w:rsid w:val="00AC19FA"/>
    <w:rsid w:val="00AC4E2C"/>
    <w:rsid w:val="00AC5F9B"/>
    <w:rsid w:val="00AC6ACB"/>
    <w:rsid w:val="00AC70C4"/>
    <w:rsid w:val="00AD66F1"/>
    <w:rsid w:val="00AE1780"/>
    <w:rsid w:val="00AE1F7D"/>
    <w:rsid w:val="00AF4C15"/>
    <w:rsid w:val="00B040AB"/>
    <w:rsid w:val="00B04E87"/>
    <w:rsid w:val="00B054D3"/>
    <w:rsid w:val="00B10A7C"/>
    <w:rsid w:val="00B10EAD"/>
    <w:rsid w:val="00B116CF"/>
    <w:rsid w:val="00B13154"/>
    <w:rsid w:val="00B148A6"/>
    <w:rsid w:val="00B15419"/>
    <w:rsid w:val="00B21A00"/>
    <w:rsid w:val="00B242C8"/>
    <w:rsid w:val="00B25FAE"/>
    <w:rsid w:val="00B31B99"/>
    <w:rsid w:val="00B4041B"/>
    <w:rsid w:val="00B42BA3"/>
    <w:rsid w:val="00B4517C"/>
    <w:rsid w:val="00B579E4"/>
    <w:rsid w:val="00B616A2"/>
    <w:rsid w:val="00B63C63"/>
    <w:rsid w:val="00B705A9"/>
    <w:rsid w:val="00B71303"/>
    <w:rsid w:val="00B71655"/>
    <w:rsid w:val="00B839F3"/>
    <w:rsid w:val="00B85774"/>
    <w:rsid w:val="00B87062"/>
    <w:rsid w:val="00B873E1"/>
    <w:rsid w:val="00B87D01"/>
    <w:rsid w:val="00B925C6"/>
    <w:rsid w:val="00BA5965"/>
    <w:rsid w:val="00BA63A9"/>
    <w:rsid w:val="00BB1F81"/>
    <w:rsid w:val="00BB22AA"/>
    <w:rsid w:val="00BB39A8"/>
    <w:rsid w:val="00BB3EF0"/>
    <w:rsid w:val="00BC09C1"/>
    <w:rsid w:val="00BC0E4F"/>
    <w:rsid w:val="00BC29E8"/>
    <w:rsid w:val="00BC56C3"/>
    <w:rsid w:val="00BD206B"/>
    <w:rsid w:val="00BD233D"/>
    <w:rsid w:val="00BD33A5"/>
    <w:rsid w:val="00BD50F2"/>
    <w:rsid w:val="00BE22FD"/>
    <w:rsid w:val="00BE3254"/>
    <w:rsid w:val="00BF7781"/>
    <w:rsid w:val="00C04ACB"/>
    <w:rsid w:val="00C12285"/>
    <w:rsid w:val="00C12F3E"/>
    <w:rsid w:val="00C163EA"/>
    <w:rsid w:val="00C2346E"/>
    <w:rsid w:val="00C25B73"/>
    <w:rsid w:val="00C31EB8"/>
    <w:rsid w:val="00C3286C"/>
    <w:rsid w:val="00C334EF"/>
    <w:rsid w:val="00C378A2"/>
    <w:rsid w:val="00C401E2"/>
    <w:rsid w:val="00C40E71"/>
    <w:rsid w:val="00C428DC"/>
    <w:rsid w:val="00C42954"/>
    <w:rsid w:val="00C5085A"/>
    <w:rsid w:val="00C61CCD"/>
    <w:rsid w:val="00C6770A"/>
    <w:rsid w:val="00C71D46"/>
    <w:rsid w:val="00C7221D"/>
    <w:rsid w:val="00C72F9A"/>
    <w:rsid w:val="00C8144C"/>
    <w:rsid w:val="00C83C8D"/>
    <w:rsid w:val="00C85733"/>
    <w:rsid w:val="00C87122"/>
    <w:rsid w:val="00C90DD2"/>
    <w:rsid w:val="00C911F9"/>
    <w:rsid w:val="00C9157C"/>
    <w:rsid w:val="00C937F3"/>
    <w:rsid w:val="00C94D5F"/>
    <w:rsid w:val="00C95A5C"/>
    <w:rsid w:val="00CA1E5F"/>
    <w:rsid w:val="00CA24B9"/>
    <w:rsid w:val="00CB1249"/>
    <w:rsid w:val="00CB7059"/>
    <w:rsid w:val="00CC11E3"/>
    <w:rsid w:val="00CC2D54"/>
    <w:rsid w:val="00CC4413"/>
    <w:rsid w:val="00CD3DA9"/>
    <w:rsid w:val="00CD43BC"/>
    <w:rsid w:val="00CD6B7C"/>
    <w:rsid w:val="00CD6D53"/>
    <w:rsid w:val="00CD795B"/>
    <w:rsid w:val="00CE02B7"/>
    <w:rsid w:val="00CE1C49"/>
    <w:rsid w:val="00CE3B44"/>
    <w:rsid w:val="00CE57AD"/>
    <w:rsid w:val="00CE6489"/>
    <w:rsid w:val="00CF5D17"/>
    <w:rsid w:val="00CF7EF3"/>
    <w:rsid w:val="00D00074"/>
    <w:rsid w:val="00D003F7"/>
    <w:rsid w:val="00D01E59"/>
    <w:rsid w:val="00D02372"/>
    <w:rsid w:val="00D0295A"/>
    <w:rsid w:val="00D052DF"/>
    <w:rsid w:val="00D05AF1"/>
    <w:rsid w:val="00D074AC"/>
    <w:rsid w:val="00D1014B"/>
    <w:rsid w:val="00D12AA2"/>
    <w:rsid w:val="00D14D4F"/>
    <w:rsid w:val="00D2063A"/>
    <w:rsid w:val="00D2735E"/>
    <w:rsid w:val="00D3151B"/>
    <w:rsid w:val="00D317A2"/>
    <w:rsid w:val="00D4446B"/>
    <w:rsid w:val="00D54220"/>
    <w:rsid w:val="00D61FAF"/>
    <w:rsid w:val="00D67D47"/>
    <w:rsid w:val="00D71B09"/>
    <w:rsid w:val="00D71E57"/>
    <w:rsid w:val="00D722B9"/>
    <w:rsid w:val="00D803EB"/>
    <w:rsid w:val="00D82B02"/>
    <w:rsid w:val="00D839B6"/>
    <w:rsid w:val="00D84CDF"/>
    <w:rsid w:val="00D8578A"/>
    <w:rsid w:val="00D90038"/>
    <w:rsid w:val="00D90BEE"/>
    <w:rsid w:val="00D95CA0"/>
    <w:rsid w:val="00DA2FF2"/>
    <w:rsid w:val="00DB1C61"/>
    <w:rsid w:val="00DB2139"/>
    <w:rsid w:val="00DB21F5"/>
    <w:rsid w:val="00DB36FC"/>
    <w:rsid w:val="00DB3BA5"/>
    <w:rsid w:val="00DB47B1"/>
    <w:rsid w:val="00DB60F6"/>
    <w:rsid w:val="00DB6976"/>
    <w:rsid w:val="00DC0482"/>
    <w:rsid w:val="00DC30C4"/>
    <w:rsid w:val="00DC5A97"/>
    <w:rsid w:val="00DD2D2E"/>
    <w:rsid w:val="00DE0832"/>
    <w:rsid w:val="00DE3249"/>
    <w:rsid w:val="00DE3F77"/>
    <w:rsid w:val="00DE6917"/>
    <w:rsid w:val="00DE7437"/>
    <w:rsid w:val="00DE7AD3"/>
    <w:rsid w:val="00DF0486"/>
    <w:rsid w:val="00DF18A7"/>
    <w:rsid w:val="00DF46A9"/>
    <w:rsid w:val="00DF6475"/>
    <w:rsid w:val="00E0056D"/>
    <w:rsid w:val="00E0644C"/>
    <w:rsid w:val="00E068F0"/>
    <w:rsid w:val="00E15040"/>
    <w:rsid w:val="00E20BAB"/>
    <w:rsid w:val="00E20D9A"/>
    <w:rsid w:val="00E24699"/>
    <w:rsid w:val="00E26B42"/>
    <w:rsid w:val="00E303EB"/>
    <w:rsid w:val="00E31208"/>
    <w:rsid w:val="00E3157D"/>
    <w:rsid w:val="00E3513A"/>
    <w:rsid w:val="00E4039D"/>
    <w:rsid w:val="00E53CAB"/>
    <w:rsid w:val="00E552D4"/>
    <w:rsid w:val="00E64BD0"/>
    <w:rsid w:val="00E67DD2"/>
    <w:rsid w:val="00E77514"/>
    <w:rsid w:val="00E802CC"/>
    <w:rsid w:val="00E86EAE"/>
    <w:rsid w:val="00E86ECC"/>
    <w:rsid w:val="00E91F44"/>
    <w:rsid w:val="00E92CF5"/>
    <w:rsid w:val="00EA16FE"/>
    <w:rsid w:val="00EA215B"/>
    <w:rsid w:val="00EA3E7C"/>
    <w:rsid w:val="00EA68FF"/>
    <w:rsid w:val="00EA6A47"/>
    <w:rsid w:val="00EA78B3"/>
    <w:rsid w:val="00EB501C"/>
    <w:rsid w:val="00EB633A"/>
    <w:rsid w:val="00EB69E2"/>
    <w:rsid w:val="00EB7467"/>
    <w:rsid w:val="00EC6D02"/>
    <w:rsid w:val="00ED1D79"/>
    <w:rsid w:val="00EE1A72"/>
    <w:rsid w:val="00EE23B1"/>
    <w:rsid w:val="00EE3EE1"/>
    <w:rsid w:val="00EF69AE"/>
    <w:rsid w:val="00EF73B2"/>
    <w:rsid w:val="00F00CFB"/>
    <w:rsid w:val="00F044A9"/>
    <w:rsid w:val="00F10186"/>
    <w:rsid w:val="00F10F74"/>
    <w:rsid w:val="00F11289"/>
    <w:rsid w:val="00F1145D"/>
    <w:rsid w:val="00F11641"/>
    <w:rsid w:val="00F13A93"/>
    <w:rsid w:val="00F22458"/>
    <w:rsid w:val="00F22CD6"/>
    <w:rsid w:val="00F3081B"/>
    <w:rsid w:val="00F3402B"/>
    <w:rsid w:val="00F35E00"/>
    <w:rsid w:val="00F414C3"/>
    <w:rsid w:val="00F43E63"/>
    <w:rsid w:val="00F50680"/>
    <w:rsid w:val="00F50B6E"/>
    <w:rsid w:val="00F50B89"/>
    <w:rsid w:val="00F51841"/>
    <w:rsid w:val="00F51BF0"/>
    <w:rsid w:val="00F5270C"/>
    <w:rsid w:val="00F7281B"/>
    <w:rsid w:val="00F74664"/>
    <w:rsid w:val="00F76BE5"/>
    <w:rsid w:val="00F77FCC"/>
    <w:rsid w:val="00F81F10"/>
    <w:rsid w:val="00F83299"/>
    <w:rsid w:val="00F84033"/>
    <w:rsid w:val="00F84614"/>
    <w:rsid w:val="00F87B0E"/>
    <w:rsid w:val="00F9013E"/>
    <w:rsid w:val="00F92A43"/>
    <w:rsid w:val="00F94852"/>
    <w:rsid w:val="00F9573A"/>
    <w:rsid w:val="00F96768"/>
    <w:rsid w:val="00F97C54"/>
    <w:rsid w:val="00FA6BCB"/>
    <w:rsid w:val="00FA7DF8"/>
    <w:rsid w:val="00FB0ACE"/>
    <w:rsid w:val="00FB0ADC"/>
    <w:rsid w:val="00FB178F"/>
    <w:rsid w:val="00FB2EB7"/>
    <w:rsid w:val="00FB3626"/>
    <w:rsid w:val="00FB7329"/>
    <w:rsid w:val="00FB7344"/>
    <w:rsid w:val="00FB7DB4"/>
    <w:rsid w:val="00FC007E"/>
    <w:rsid w:val="00FC27AD"/>
    <w:rsid w:val="00FC3AA1"/>
    <w:rsid w:val="00FC3EDF"/>
    <w:rsid w:val="00FC6893"/>
    <w:rsid w:val="00FD35D7"/>
    <w:rsid w:val="00FD6FDE"/>
    <w:rsid w:val="00FE090C"/>
    <w:rsid w:val="00FE0B2D"/>
    <w:rsid w:val="00FE1332"/>
    <w:rsid w:val="00FE2AB2"/>
    <w:rsid w:val="00FF16E3"/>
    <w:rsid w:val="00FF2DE7"/>
    <w:rsid w:val="00FF2FB8"/>
    <w:rsid w:val="00FF3C3F"/>
    <w:rsid w:val="00FF4C0F"/>
    <w:rsid w:val="00FF5B99"/>
    <w:rsid w:val="02DA3BF9"/>
    <w:rsid w:val="0B397EB5"/>
    <w:rsid w:val="11F15DFC"/>
    <w:rsid w:val="213F13E1"/>
    <w:rsid w:val="26BA5BB5"/>
    <w:rsid w:val="46295791"/>
    <w:rsid w:val="4D3E204D"/>
    <w:rsid w:val="4DC01D51"/>
    <w:rsid w:val="504D75D4"/>
    <w:rsid w:val="53935B93"/>
    <w:rsid w:val="5A1A49C3"/>
    <w:rsid w:val="74300967"/>
    <w:rsid w:val="767E5E32"/>
    <w:rsid w:val="7D7A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Date" w:semiHidden="0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annotation subject" w:semiHidden="0"/>
    <w:lsdException w:name="Balloon Text" w:semiHidden="0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Pr>
      <w:sz w:val="16"/>
      <w:szCs w:val="16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character" w:customStyle="1" w:styleId="Char">
    <w:name w:val="批注文字 Char"/>
    <w:link w:val="a5"/>
    <w:uiPriority w:val="99"/>
    <w:semiHidden/>
    <w:rPr>
      <w:rFonts w:ascii="Tahoma" w:hAnsi="Tahoma" w:cs="Tahoma"/>
      <w:kern w:val="2"/>
      <w:sz w:val="16"/>
      <w:lang w:eastAsia="zh-CN"/>
    </w:rPr>
  </w:style>
  <w:style w:type="character" w:customStyle="1" w:styleId="Char0">
    <w:name w:val="页眉 Char"/>
    <w:link w:val="a6"/>
    <w:uiPriority w:val="99"/>
    <w:rPr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Pr>
      <w:rFonts w:cs="Calibri"/>
      <w:kern w:val="2"/>
      <w:szCs w:val="21"/>
    </w:rPr>
  </w:style>
  <w:style w:type="character" w:customStyle="1" w:styleId="Char1">
    <w:name w:val="批注框文本 Char"/>
    <w:link w:val="a7"/>
    <w:uiPriority w:val="99"/>
    <w:semiHidden/>
    <w:rPr>
      <w:rFonts w:ascii="Tahoma" w:hAnsi="Tahoma" w:cs="Tahoma"/>
      <w:kern w:val="2"/>
      <w:sz w:val="16"/>
      <w:szCs w:val="18"/>
      <w:lang w:eastAsia="zh-CN"/>
    </w:rPr>
  </w:style>
  <w:style w:type="character" w:customStyle="1" w:styleId="Char2">
    <w:name w:val="页脚 Char"/>
    <w:link w:val="a8"/>
    <w:uiPriority w:val="99"/>
    <w:rPr>
      <w:kern w:val="2"/>
      <w:sz w:val="18"/>
      <w:szCs w:val="18"/>
    </w:rPr>
  </w:style>
  <w:style w:type="character" w:customStyle="1" w:styleId="Char3">
    <w:name w:val="日期 Char"/>
    <w:link w:val="a9"/>
    <w:uiPriority w:val="99"/>
    <w:semiHidden/>
    <w:rPr>
      <w:kern w:val="2"/>
      <w:sz w:val="21"/>
      <w:szCs w:val="21"/>
    </w:rPr>
  </w:style>
  <w:style w:type="character" w:customStyle="1" w:styleId="EndNoteBibliographyTitleChar">
    <w:name w:val="EndNote Bibliography Title Char"/>
    <w:link w:val="EndNoteBibliographyTitle"/>
    <w:rPr>
      <w:rFonts w:cs="Calibri"/>
      <w:kern w:val="2"/>
      <w:szCs w:val="21"/>
      <w:lang w:val="en-US" w:eastAsia="zh-CN"/>
    </w:rPr>
  </w:style>
  <w:style w:type="character" w:customStyle="1" w:styleId="Char4">
    <w:name w:val="批注主题 Char"/>
    <w:link w:val="aa"/>
    <w:uiPriority w:val="99"/>
    <w:semiHidden/>
    <w:rPr>
      <w:b/>
      <w:bCs/>
      <w:kern w:val="2"/>
      <w:lang w:eastAsia="zh-CN"/>
    </w:rPr>
  </w:style>
  <w:style w:type="paragraph" w:styleId="aa">
    <w:name w:val="annotation subject"/>
    <w:basedOn w:val="a5"/>
    <w:next w:val="a5"/>
    <w:link w:val="Char4"/>
    <w:uiPriority w:val="99"/>
    <w:unhideWhenUsed/>
    <w:rPr>
      <w:b/>
      <w:bCs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annotation text"/>
    <w:basedOn w:val="a"/>
    <w:link w:val="Char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1"/>
    <w:uiPriority w:val="99"/>
    <w:unhideWhenUsed/>
    <w:pPr>
      <w:jc w:val="left"/>
    </w:pPr>
    <w:rPr>
      <w:rFonts w:ascii="Tahoma" w:hAnsi="Tahoma" w:cs="Tahoma"/>
      <w:sz w:val="16"/>
      <w:szCs w:val="18"/>
    </w:rPr>
  </w:style>
  <w:style w:type="paragraph" w:styleId="a6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Date"/>
    <w:basedOn w:val="a"/>
    <w:next w:val="a"/>
    <w:link w:val="Char3"/>
    <w:uiPriority w:val="99"/>
    <w:unhideWhenUsed/>
    <w:pPr>
      <w:ind w:leftChars="2500" w:left="100"/>
    </w:p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paragraph" w:styleId="ac">
    <w:name w:val="Revision"/>
    <w:uiPriority w:val="99"/>
    <w:semiHidden/>
    <w:rPr>
      <w:kern w:val="2"/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sz w:val="20"/>
    </w:rPr>
  </w:style>
  <w:style w:type="table" w:styleId="ad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Date" w:semiHidden="0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annotation subject" w:semiHidden="0"/>
    <w:lsdException w:name="Balloon Text" w:semiHidden="0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Pr>
      <w:sz w:val="16"/>
      <w:szCs w:val="16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character" w:customStyle="1" w:styleId="Char">
    <w:name w:val="批注文字 Char"/>
    <w:link w:val="a5"/>
    <w:uiPriority w:val="99"/>
    <w:semiHidden/>
    <w:rPr>
      <w:rFonts w:ascii="Tahoma" w:hAnsi="Tahoma" w:cs="Tahoma"/>
      <w:kern w:val="2"/>
      <w:sz w:val="16"/>
      <w:lang w:eastAsia="zh-CN"/>
    </w:rPr>
  </w:style>
  <w:style w:type="character" w:customStyle="1" w:styleId="Char0">
    <w:name w:val="页眉 Char"/>
    <w:link w:val="a6"/>
    <w:uiPriority w:val="99"/>
    <w:rPr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Pr>
      <w:rFonts w:cs="Calibri"/>
      <w:kern w:val="2"/>
      <w:szCs w:val="21"/>
    </w:rPr>
  </w:style>
  <w:style w:type="character" w:customStyle="1" w:styleId="Char1">
    <w:name w:val="批注框文本 Char"/>
    <w:link w:val="a7"/>
    <w:uiPriority w:val="99"/>
    <w:semiHidden/>
    <w:rPr>
      <w:rFonts w:ascii="Tahoma" w:hAnsi="Tahoma" w:cs="Tahoma"/>
      <w:kern w:val="2"/>
      <w:sz w:val="16"/>
      <w:szCs w:val="18"/>
      <w:lang w:eastAsia="zh-CN"/>
    </w:rPr>
  </w:style>
  <w:style w:type="character" w:customStyle="1" w:styleId="Char2">
    <w:name w:val="页脚 Char"/>
    <w:link w:val="a8"/>
    <w:uiPriority w:val="99"/>
    <w:rPr>
      <w:kern w:val="2"/>
      <w:sz w:val="18"/>
      <w:szCs w:val="18"/>
    </w:rPr>
  </w:style>
  <w:style w:type="character" w:customStyle="1" w:styleId="Char3">
    <w:name w:val="日期 Char"/>
    <w:link w:val="a9"/>
    <w:uiPriority w:val="99"/>
    <w:semiHidden/>
    <w:rPr>
      <w:kern w:val="2"/>
      <w:sz w:val="21"/>
      <w:szCs w:val="21"/>
    </w:rPr>
  </w:style>
  <w:style w:type="character" w:customStyle="1" w:styleId="EndNoteBibliographyTitleChar">
    <w:name w:val="EndNote Bibliography Title Char"/>
    <w:link w:val="EndNoteBibliographyTitle"/>
    <w:rPr>
      <w:rFonts w:cs="Calibri"/>
      <w:kern w:val="2"/>
      <w:szCs w:val="21"/>
      <w:lang w:val="en-US" w:eastAsia="zh-CN"/>
    </w:rPr>
  </w:style>
  <w:style w:type="character" w:customStyle="1" w:styleId="Char4">
    <w:name w:val="批注主题 Char"/>
    <w:link w:val="aa"/>
    <w:uiPriority w:val="99"/>
    <w:semiHidden/>
    <w:rPr>
      <w:b/>
      <w:bCs/>
      <w:kern w:val="2"/>
      <w:lang w:eastAsia="zh-CN"/>
    </w:rPr>
  </w:style>
  <w:style w:type="paragraph" w:styleId="aa">
    <w:name w:val="annotation subject"/>
    <w:basedOn w:val="a5"/>
    <w:next w:val="a5"/>
    <w:link w:val="Char4"/>
    <w:uiPriority w:val="99"/>
    <w:unhideWhenUsed/>
    <w:rPr>
      <w:b/>
      <w:bCs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annotation text"/>
    <w:basedOn w:val="a"/>
    <w:link w:val="Char"/>
    <w:uiPriority w:val="99"/>
    <w:unhideWhenUsed/>
    <w:pPr>
      <w:jc w:val="left"/>
    </w:pPr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1"/>
    <w:uiPriority w:val="99"/>
    <w:unhideWhenUsed/>
    <w:pPr>
      <w:jc w:val="left"/>
    </w:pPr>
    <w:rPr>
      <w:rFonts w:ascii="Tahoma" w:hAnsi="Tahoma" w:cs="Tahoma"/>
      <w:sz w:val="16"/>
      <w:szCs w:val="18"/>
    </w:rPr>
  </w:style>
  <w:style w:type="paragraph" w:styleId="a6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Date"/>
    <w:basedOn w:val="a"/>
    <w:next w:val="a"/>
    <w:link w:val="Char3"/>
    <w:uiPriority w:val="99"/>
    <w:unhideWhenUsed/>
    <w:pPr>
      <w:ind w:leftChars="2500" w:left="100"/>
    </w:p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paragraph" w:styleId="ac">
    <w:name w:val="Revision"/>
    <w:uiPriority w:val="99"/>
    <w:semiHidden/>
    <w:rPr>
      <w:kern w:val="2"/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rPr>
      <w:rFonts w:cs="Calibri"/>
      <w:sz w:val="20"/>
    </w:rPr>
  </w:style>
  <w:style w:type="table" w:styleId="ad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yj</dc:creator>
  <cp:lastModifiedBy>tlyj</cp:lastModifiedBy>
  <cp:revision>4</cp:revision>
  <dcterms:created xsi:type="dcterms:W3CDTF">2018-02-18T14:27:00Z</dcterms:created>
  <dcterms:modified xsi:type="dcterms:W3CDTF">2018-02-1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